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1E5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B65FCD">
        <w:rPr>
          <w:rFonts w:ascii="Times New Roman" w:hAnsi="Times New Roman" w:cs="Times New Roman"/>
          <w:b/>
          <w:sz w:val="24"/>
        </w:rPr>
        <w:t>Supporting Table S1.</w:t>
      </w:r>
      <w:proofErr w:type="gramEnd"/>
      <w:r w:rsidRPr="00B65FC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B65FCD">
        <w:rPr>
          <w:rFonts w:ascii="Times New Roman" w:hAnsi="Times New Roman" w:cs="Times New Roman"/>
          <w:b/>
          <w:sz w:val="24"/>
        </w:rPr>
        <w:t>Clinicopathological</w:t>
      </w:r>
      <w:proofErr w:type="spellEnd"/>
      <w:r w:rsidRPr="00B65FCD">
        <w:rPr>
          <w:rFonts w:ascii="Times New Roman" w:hAnsi="Times New Roman" w:cs="Times New Roman"/>
          <w:b/>
          <w:sz w:val="24"/>
        </w:rPr>
        <w:t xml:space="preserve"> characteristics of 72 GBC patients</w:t>
      </w:r>
    </w:p>
    <w:tbl>
      <w:tblPr>
        <w:tblStyle w:val="a5"/>
        <w:tblpPr w:leftFromText="180" w:rightFromText="180" w:vertAnchor="page" w:horzAnchor="margin" w:tblpXSpec="center" w:tblpY="2326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506"/>
        <w:gridCol w:w="3574"/>
      </w:tblGrid>
      <w:tr w:rsidR="00B65FCD" w:rsidRPr="00205F73" w:rsidTr="002756CC">
        <w:trPr>
          <w:trHeight w:val="454"/>
        </w:trPr>
        <w:tc>
          <w:tcPr>
            <w:tcW w:w="2683" w:type="dxa"/>
            <w:vMerge w:val="restart"/>
            <w:tcBorders>
              <w:top w:val="single" w:sz="12" w:space="0" w:color="000000" w:themeColor="text1"/>
            </w:tcBorders>
          </w:tcPr>
          <w:p w:rsidR="00B65FCD" w:rsidRPr="00205F73" w:rsidRDefault="00B65FCD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5080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llbladder cancer (n=72)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  <w:vMerge/>
            <w:tcBorders>
              <w:bottom w:val="single" w:sz="12" w:space="0" w:color="000000" w:themeColor="text1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:rsidR="00B65FCD" w:rsidRPr="00D02B15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B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umber</w:t>
            </w:r>
          </w:p>
        </w:tc>
        <w:tc>
          <w:tcPr>
            <w:tcW w:w="3574" w:type="dxa"/>
            <w:tcBorders>
              <w:top w:val="single" w:sz="8" w:space="0" w:color="000000" w:themeColor="text1"/>
              <w:bottom w:val="single" w:sz="12" w:space="0" w:color="000000" w:themeColor="text1"/>
              <w:right w:val="nil"/>
            </w:tcBorders>
          </w:tcPr>
          <w:p w:rsidR="00B65FCD" w:rsidRPr="00D02B15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B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ercentage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  <w:tcBorders>
              <w:top w:val="single" w:sz="12" w:space="0" w:color="000000" w:themeColor="text1"/>
              <w:bottom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06" w:type="dxa"/>
            <w:tcBorders>
              <w:top w:val="single" w:sz="12" w:space="0" w:color="000000" w:themeColor="text1"/>
              <w:bottom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4" w:type="dxa"/>
            <w:tcBorders>
              <w:top w:val="single" w:sz="12" w:space="0" w:color="000000" w:themeColor="text1"/>
              <w:bottom w:val="nil"/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  <w:tcBorders>
              <w:top w:val="nil"/>
            </w:tcBorders>
          </w:tcPr>
          <w:p w:rsidR="00B65FCD" w:rsidRPr="00205F73" w:rsidRDefault="00B65FCD" w:rsidP="002756CC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6" w:type="dxa"/>
            <w:tcBorders>
              <w:top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3574" w:type="dxa"/>
            <w:tcBorders>
              <w:top w:val="nil"/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17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83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78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22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94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05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4" w:type="dxa"/>
            <w:tcBorders>
              <w:right w:val="nil"/>
            </w:tcBorders>
          </w:tcPr>
          <w:p w:rsidR="00B65FCD" w:rsidRPr="00DB2535" w:rsidRDefault="00B65FCD" w:rsidP="002756C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33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tabs>
                <w:tab w:val="left" w:pos="1320"/>
              </w:tabs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67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</w:tcPr>
          <w:p w:rsidR="00B65FCD" w:rsidRPr="00205F73" w:rsidRDefault="00B65FCD" w:rsidP="002756CC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506" w:type="dxa"/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3574" w:type="dxa"/>
            <w:tcBorders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00</w:t>
            </w:r>
          </w:p>
        </w:tc>
      </w:tr>
      <w:tr w:rsidR="00B65FCD" w:rsidRPr="00205F73" w:rsidTr="002756CC">
        <w:trPr>
          <w:trHeight w:val="454"/>
        </w:trPr>
        <w:tc>
          <w:tcPr>
            <w:tcW w:w="2683" w:type="dxa"/>
            <w:tcBorders>
              <w:bottom w:val="single" w:sz="12" w:space="0" w:color="000000" w:themeColor="text1"/>
            </w:tcBorders>
          </w:tcPr>
          <w:p w:rsidR="00B65FCD" w:rsidRPr="00205F73" w:rsidRDefault="00B65FCD" w:rsidP="002756CC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Moderate/poor</w:t>
            </w:r>
          </w:p>
        </w:tc>
        <w:tc>
          <w:tcPr>
            <w:tcW w:w="1506" w:type="dxa"/>
            <w:tcBorders>
              <w:bottom w:val="single" w:sz="12" w:space="0" w:color="000000" w:themeColor="text1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3574" w:type="dxa"/>
            <w:tcBorders>
              <w:bottom w:val="single" w:sz="12" w:space="0" w:color="000000" w:themeColor="text1"/>
              <w:right w:val="nil"/>
            </w:tcBorders>
          </w:tcPr>
          <w:p w:rsidR="00B65FCD" w:rsidRPr="00205F73" w:rsidRDefault="00B65FCD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00</w:t>
            </w:r>
          </w:p>
        </w:tc>
      </w:tr>
    </w:tbl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  <w:sectPr w:rsidR="00B65FCD" w:rsidSect="005F1C61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65FCD" w:rsidRDefault="0015059E" w:rsidP="003C0218">
      <w:pPr>
        <w:spacing w:line="480" w:lineRule="auto"/>
        <w:ind w:firstLineChars="343" w:firstLine="826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lastRenderedPageBreak/>
        <w:t>Supporting Table S</w:t>
      </w:r>
      <w:r>
        <w:rPr>
          <w:rFonts w:ascii="Times New Roman" w:hAnsi="Times New Roman" w:cs="Times New Roman" w:hint="eastAsia"/>
          <w:b/>
          <w:sz w:val="24"/>
        </w:rPr>
        <w:t>2</w:t>
      </w:r>
      <w:r w:rsidR="003C0218" w:rsidRPr="003C0218">
        <w:rPr>
          <w:rFonts w:ascii="Times New Roman" w:hAnsi="Times New Roman" w:cs="Times New Roman"/>
          <w:b/>
          <w:sz w:val="24"/>
        </w:rPr>
        <w:t>.</w:t>
      </w:r>
      <w:proofErr w:type="gramEnd"/>
      <w:r w:rsidR="003C0218" w:rsidRPr="003C0218">
        <w:rPr>
          <w:rFonts w:ascii="Times New Roman" w:hAnsi="Times New Roman" w:cs="Times New Roman"/>
          <w:b/>
          <w:sz w:val="24"/>
        </w:rPr>
        <w:t xml:space="preserve"> Correlation between </w:t>
      </w:r>
      <w:proofErr w:type="spellStart"/>
      <w:r w:rsidR="003C0218" w:rsidRPr="003C0218">
        <w:rPr>
          <w:rFonts w:ascii="Times New Roman" w:hAnsi="Times New Roman" w:cs="Times New Roman"/>
          <w:b/>
          <w:sz w:val="24"/>
        </w:rPr>
        <w:t>aPKC</w:t>
      </w:r>
      <w:proofErr w:type="spellEnd"/>
      <w:r w:rsidR="003C0218" w:rsidRPr="003C0218">
        <w:rPr>
          <w:rFonts w:ascii="Times New Roman" w:hAnsi="Times New Roman" w:cs="Times New Roman"/>
          <w:b/>
          <w:sz w:val="24"/>
        </w:rPr>
        <w:t xml:space="preserve">-ι, GLI1 and </w:t>
      </w:r>
      <w:proofErr w:type="spellStart"/>
      <w:r w:rsidR="003C0218" w:rsidRPr="003C0218">
        <w:rPr>
          <w:rFonts w:ascii="Times New Roman" w:hAnsi="Times New Roman" w:cs="Times New Roman"/>
          <w:b/>
          <w:sz w:val="24"/>
        </w:rPr>
        <w:t>clinicopathological</w:t>
      </w:r>
      <w:proofErr w:type="spellEnd"/>
      <w:r w:rsidR="003C0218" w:rsidRPr="003C0218">
        <w:rPr>
          <w:rFonts w:ascii="Times New Roman" w:hAnsi="Times New Roman" w:cs="Times New Roman"/>
          <w:b/>
          <w:sz w:val="24"/>
        </w:rPr>
        <w:t xml:space="preserve"> characteristics in GBC patient</w:t>
      </w:r>
      <w:r w:rsidR="003C0218">
        <w:rPr>
          <w:rFonts w:ascii="Times New Roman" w:hAnsi="Times New Roman" w:cs="Times New Roman" w:hint="eastAsia"/>
          <w:b/>
          <w:sz w:val="24"/>
        </w:rPr>
        <w:t>s</w:t>
      </w:r>
    </w:p>
    <w:tbl>
      <w:tblPr>
        <w:tblStyle w:val="a5"/>
        <w:tblpPr w:leftFromText="180" w:rightFromText="180" w:vertAnchor="page" w:horzAnchor="margin" w:tblpXSpec="center" w:tblpY="262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789"/>
        <w:gridCol w:w="1437"/>
        <w:gridCol w:w="1509"/>
        <w:gridCol w:w="1495"/>
        <w:gridCol w:w="1495"/>
        <w:gridCol w:w="1495"/>
        <w:gridCol w:w="1495"/>
      </w:tblGrid>
      <w:tr w:rsidR="003C0218" w:rsidRPr="001C4598" w:rsidTr="00FD458A">
        <w:trPr>
          <w:trHeight w:hRule="exact" w:val="284"/>
        </w:trPr>
        <w:tc>
          <w:tcPr>
            <w:tcW w:w="2561" w:type="dxa"/>
            <w:vMerge w:val="restart"/>
          </w:tcPr>
          <w:p w:rsidR="003C0218" w:rsidRPr="00002F99" w:rsidRDefault="003C0218" w:rsidP="003C02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789" w:type="dxa"/>
            <w:vMerge w:val="restart"/>
          </w:tcPr>
          <w:p w:rsidR="003C0218" w:rsidRPr="00002F99" w:rsidRDefault="003C0218" w:rsidP="003C02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946" w:type="dxa"/>
            <w:gridSpan w:val="2"/>
            <w:tcBorders>
              <w:bottom w:val="single" w:sz="12" w:space="0" w:color="000000" w:themeColor="text1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02F9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PKC</w:t>
            </w:r>
            <w:proofErr w:type="spellEnd"/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-ι</w:t>
            </w:r>
          </w:p>
        </w:tc>
        <w:tc>
          <w:tcPr>
            <w:tcW w:w="1495" w:type="dxa"/>
            <w:vMerge w:val="restart"/>
          </w:tcPr>
          <w:p w:rsidR="003C0218" w:rsidRPr="00002F99" w:rsidRDefault="003C0218" w:rsidP="003C02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990" w:type="dxa"/>
            <w:gridSpan w:val="2"/>
            <w:tcBorders>
              <w:bottom w:val="single" w:sz="12" w:space="0" w:color="000000" w:themeColor="text1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LI1</w:t>
            </w:r>
          </w:p>
        </w:tc>
        <w:tc>
          <w:tcPr>
            <w:tcW w:w="1495" w:type="dxa"/>
            <w:vMerge w:val="restart"/>
          </w:tcPr>
          <w:p w:rsidR="003C0218" w:rsidRPr="00002F99" w:rsidRDefault="003C0218" w:rsidP="003C02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3C0218" w:rsidRPr="001C4598" w:rsidTr="003C0218">
        <w:trPr>
          <w:trHeight w:hRule="exact" w:val="371"/>
        </w:trPr>
        <w:tc>
          <w:tcPr>
            <w:tcW w:w="2561" w:type="dxa"/>
            <w:vMerge/>
            <w:tcBorders>
              <w:bottom w:val="single" w:sz="12" w:space="0" w:color="000000" w:themeColor="text1"/>
            </w:tcBorders>
          </w:tcPr>
          <w:p w:rsidR="003C0218" w:rsidRPr="001C4598" w:rsidRDefault="003C0218" w:rsidP="003C0218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  <w:vMerge/>
            <w:tcBorders>
              <w:bottom w:val="single" w:sz="12" w:space="0" w:color="000000" w:themeColor="text1"/>
            </w:tcBorders>
          </w:tcPr>
          <w:p w:rsidR="003C0218" w:rsidRPr="001C4598" w:rsidRDefault="003C0218" w:rsidP="003C021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95" w:type="dxa"/>
            <w:vMerge/>
            <w:tcBorders>
              <w:bottom w:val="single" w:sz="12" w:space="0" w:color="000000" w:themeColor="text1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95" w:type="dxa"/>
            <w:vMerge/>
            <w:tcBorders>
              <w:bottom w:val="single" w:sz="12" w:space="0" w:color="000000" w:themeColor="text1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  <w:tcBorders>
              <w:top w:val="single" w:sz="12" w:space="0" w:color="000000" w:themeColor="text1"/>
              <w:bottom w:val="nil"/>
            </w:tcBorders>
          </w:tcPr>
          <w:p w:rsidR="003C0218" w:rsidRPr="00002F99" w:rsidRDefault="003C0218" w:rsidP="003C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89" w:type="dxa"/>
            <w:tcBorders>
              <w:top w:val="single" w:sz="12" w:space="0" w:color="000000" w:themeColor="text1"/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12" w:space="0" w:color="000000" w:themeColor="text1"/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12" w:space="0" w:color="000000" w:themeColor="text1"/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12" w:space="0" w:color="000000" w:themeColor="text1"/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495" w:type="dxa"/>
            <w:tcBorders>
              <w:top w:val="single" w:sz="12" w:space="0" w:color="000000" w:themeColor="text1"/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12" w:space="0" w:color="000000" w:themeColor="text1"/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12" w:space="0" w:color="000000" w:themeColor="text1"/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  <w:tcBorders>
              <w:top w:val="nil"/>
            </w:tcBorders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789" w:type="dxa"/>
            <w:tcBorders>
              <w:top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37" w:type="dxa"/>
            <w:tcBorders>
              <w:top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9" w:type="dxa"/>
            <w:tcBorders>
              <w:top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95" w:type="dxa"/>
            <w:tcBorders>
              <w:top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95" w:type="dxa"/>
            <w:tcBorders>
              <w:top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95" w:type="dxa"/>
            <w:tcBorders>
              <w:top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Tumor/non-tumor tissue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Non-tumor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tabs>
                <w:tab w:val="left" w:pos="1320"/>
              </w:tabs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</w:tcPr>
          <w:p w:rsidR="003C0218" w:rsidRPr="00002F99" w:rsidRDefault="003C0218" w:rsidP="003C02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78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  <w:tcBorders>
              <w:bottom w:val="nil"/>
            </w:tcBorders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789" w:type="dxa"/>
            <w:tcBorders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7" w:type="dxa"/>
            <w:tcBorders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9" w:type="dxa"/>
            <w:tcBorders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95" w:type="dxa"/>
            <w:tcBorders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bottom w:val="nil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218" w:rsidRPr="001C4598" w:rsidTr="00FD458A">
        <w:trPr>
          <w:trHeight w:hRule="exact" w:val="340"/>
        </w:trPr>
        <w:tc>
          <w:tcPr>
            <w:tcW w:w="2561" w:type="dxa"/>
            <w:tcBorders>
              <w:top w:val="nil"/>
              <w:bottom w:val="single" w:sz="12" w:space="0" w:color="auto"/>
            </w:tcBorders>
          </w:tcPr>
          <w:p w:rsidR="003C0218" w:rsidRPr="00002F99" w:rsidRDefault="003C0218" w:rsidP="003C021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Moderate/poor</w:t>
            </w:r>
          </w:p>
        </w:tc>
        <w:tc>
          <w:tcPr>
            <w:tcW w:w="789" w:type="dxa"/>
            <w:tcBorders>
              <w:top w:val="nil"/>
              <w:bottom w:val="single" w:sz="12" w:space="0" w:color="auto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37" w:type="dxa"/>
            <w:tcBorders>
              <w:top w:val="nil"/>
              <w:bottom w:val="single" w:sz="12" w:space="0" w:color="auto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9" w:type="dxa"/>
            <w:tcBorders>
              <w:top w:val="nil"/>
              <w:bottom w:val="single" w:sz="12" w:space="0" w:color="auto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F9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:rsidR="003C0218" w:rsidRPr="00002F99" w:rsidRDefault="003C0218" w:rsidP="003C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0218" w:rsidRDefault="003C0218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65FCD" w:rsidRDefault="00B65FCD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FD458A" w:rsidRDefault="00FD458A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C0218" w:rsidRDefault="003C0218" w:rsidP="003C0218">
      <w:pPr>
        <w:spacing w:line="480" w:lineRule="auto"/>
        <w:ind w:firstLineChars="245" w:firstLine="590"/>
        <w:rPr>
          <w:rFonts w:ascii="Times New Roman" w:hAnsi="Times New Roman" w:cs="Times New Roman"/>
          <w:b/>
          <w:sz w:val="24"/>
        </w:rPr>
      </w:pPr>
      <w:proofErr w:type="gramStart"/>
      <w:r w:rsidRPr="003C0218">
        <w:rPr>
          <w:rFonts w:ascii="Times New Roman" w:hAnsi="Times New Roman" w:cs="Times New Roman"/>
          <w:b/>
          <w:sz w:val="24"/>
        </w:rPr>
        <w:lastRenderedPageBreak/>
        <w:t xml:space="preserve">Supporting </w:t>
      </w:r>
      <w:r>
        <w:rPr>
          <w:rFonts w:ascii="Times New Roman" w:hAnsi="Times New Roman" w:cs="Times New Roman"/>
          <w:b/>
          <w:sz w:val="24"/>
        </w:rPr>
        <w:t>Table S3.</w:t>
      </w:r>
      <w:proofErr w:type="gramEnd"/>
      <w:r w:rsidRPr="003C0218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C0218">
        <w:rPr>
          <w:rFonts w:ascii="Times New Roman" w:hAnsi="Times New Roman" w:cs="Times New Roman"/>
          <w:b/>
          <w:sz w:val="24"/>
        </w:rPr>
        <w:t>Univariate</w:t>
      </w:r>
      <w:proofErr w:type="spellEnd"/>
      <w:r w:rsidRPr="003C0218">
        <w:rPr>
          <w:rFonts w:ascii="Times New Roman" w:hAnsi="Times New Roman" w:cs="Times New Roman"/>
          <w:b/>
          <w:sz w:val="24"/>
        </w:rPr>
        <w:t xml:space="preserve"> and multivariate analyses for predictors of overall survival</w:t>
      </w:r>
    </w:p>
    <w:tbl>
      <w:tblPr>
        <w:tblStyle w:val="a5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9"/>
        <w:gridCol w:w="900"/>
        <w:gridCol w:w="1830"/>
        <w:gridCol w:w="1015"/>
        <w:gridCol w:w="969"/>
        <w:gridCol w:w="2127"/>
        <w:gridCol w:w="1062"/>
      </w:tblGrid>
      <w:tr w:rsidR="003C0218" w:rsidTr="003C0218">
        <w:trPr>
          <w:trHeight w:hRule="exact" w:val="613"/>
          <w:jc w:val="center"/>
        </w:trPr>
        <w:tc>
          <w:tcPr>
            <w:tcW w:w="4929" w:type="dxa"/>
            <w:vMerge w:val="restart"/>
            <w:tcBorders>
              <w:top w:val="single" w:sz="12" w:space="0" w:color="auto"/>
            </w:tcBorders>
          </w:tcPr>
          <w:p w:rsidR="003C0218" w:rsidRPr="00DC35A6" w:rsidRDefault="003C0218" w:rsidP="002756CC">
            <w:pPr>
              <w:spacing w:line="9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35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DC35A6">
              <w:rPr>
                <w:rFonts w:ascii="Times New Roman" w:hAnsi="Times New Roman" w:cs="Times New Roman"/>
                <w:b/>
                <w:sz w:val="24"/>
                <w:szCs w:val="24"/>
              </w:rPr>
              <w:t>riables</w:t>
            </w:r>
            <w:proofErr w:type="spellEnd"/>
          </w:p>
        </w:tc>
        <w:tc>
          <w:tcPr>
            <w:tcW w:w="790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3C0218" w:rsidRPr="00DC35A6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5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DC35A6">
              <w:rPr>
                <w:rFonts w:ascii="Times New Roman" w:hAnsi="Times New Roman" w:cs="Times New Roman"/>
                <w:b/>
                <w:sz w:val="24"/>
                <w:szCs w:val="24"/>
              </w:rPr>
              <w:t>verall survival</w:t>
            </w:r>
          </w:p>
        </w:tc>
      </w:tr>
      <w:tr w:rsidR="003C0218" w:rsidTr="002756CC">
        <w:trPr>
          <w:trHeight w:hRule="exact" w:val="391"/>
          <w:jc w:val="center"/>
        </w:trPr>
        <w:tc>
          <w:tcPr>
            <w:tcW w:w="4929" w:type="dxa"/>
            <w:vMerge/>
          </w:tcPr>
          <w:p w:rsidR="003C0218" w:rsidRPr="00DC35A6" w:rsidRDefault="003C0218" w:rsidP="002756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45" w:type="dxa"/>
            <w:gridSpan w:val="3"/>
            <w:tcBorders>
              <w:top w:val="single" w:sz="12" w:space="0" w:color="auto"/>
            </w:tcBorders>
          </w:tcPr>
          <w:p w:rsidR="003C0218" w:rsidRPr="00DC35A6" w:rsidRDefault="003C0218" w:rsidP="0027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35A6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  <w:proofErr w:type="spellEnd"/>
            <w:r w:rsidRPr="00DC35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4158" w:type="dxa"/>
            <w:gridSpan w:val="3"/>
            <w:tcBorders>
              <w:top w:val="single" w:sz="12" w:space="0" w:color="auto"/>
            </w:tcBorders>
          </w:tcPr>
          <w:p w:rsidR="003C0218" w:rsidRPr="00DC35A6" w:rsidRDefault="003C0218" w:rsidP="0027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5A6">
              <w:rPr>
                <w:rFonts w:ascii="Times New Roman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3C0218" w:rsidTr="002756CC">
        <w:trPr>
          <w:trHeight w:hRule="exact" w:val="391"/>
          <w:jc w:val="center"/>
        </w:trPr>
        <w:tc>
          <w:tcPr>
            <w:tcW w:w="4929" w:type="dxa"/>
            <w:vMerge/>
            <w:tcBorders>
              <w:bottom w:val="single" w:sz="12" w:space="0" w:color="auto"/>
            </w:tcBorders>
          </w:tcPr>
          <w:p w:rsidR="003C0218" w:rsidRPr="00DC35A6" w:rsidRDefault="003C0218" w:rsidP="002756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3C0218" w:rsidRPr="00DC35A6" w:rsidRDefault="003C0218" w:rsidP="0027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5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R</w:t>
            </w:r>
          </w:p>
        </w:tc>
        <w:tc>
          <w:tcPr>
            <w:tcW w:w="1830" w:type="dxa"/>
            <w:tcBorders>
              <w:bottom w:val="single" w:sz="12" w:space="0" w:color="auto"/>
            </w:tcBorders>
          </w:tcPr>
          <w:p w:rsidR="003C0218" w:rsidRPr="00DC35A6" w:rsidRDefault="003C0218" w:rsidP="0027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5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CI</w:t>
            </w:r>
          </w:p>
        </w:tc>
        <w:tc>
          <w:tcPr>
            <w:tcW w:w="1015" w:type="dxa"/>
            <w:tcBorders>
              <w:bottom w:val="single" w:sz="12" w:space="0" w:color="auto"/>
            </w:tcBorders>
          </w:tcPr>
          <w:p w:rsidR="003C0218" w:rsidRPr="00DC35A6" w:rsidRDefault="003C0218" w:rsidP="0027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5A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DC35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3C0218" w:rsidRPr="00DC35A6" w:rsidRDefault="003C0218" w:rsidP="0027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5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R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3C0218" w:rsidRPr="00DC35A6" w:rsidRDefault="003C0218" w:rsidP="0027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5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CI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:rsidR="003C0218" w:rsidRPr="00DC35A6" w:rsidRDefault="003C0218" w:rsidP="00275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5A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DC35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3C0218" w:rsidTr="002756CC">
        <w:trPr>
          <w:trHeight w:hRule="exact" w:val="454"/>
          <w:jc w:val="center"/>
        </w:trPr>
        <w:tc>
          <w:tcPr>
            <w:tcW w:w="4929" w:type="dxa"/>
            <w:tcBorders>
              <w:top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3020">
              <w:rPr>
                <w:rFonts w:ascii="Times New Roman" w:hAnsi="Times New Roman" w:cs="Times New Roman" w:hint="eastAsia"/>
                <w:sz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116E2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14</w:t>
            </w:r>
          </w:p>
        </w:tc>
        <w:tc>
          <w:tcPr>
            <w:tcW w:w="1830" w:type="dxa"/>
            <w:tcBorders>
              <w:top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14-1.674</w:t>
            </w:r>
          </w:p>
        </w:tc>
        <w:tc>
          <w:tcPr>
            <w:tcW w:w="1015" w:type="dxa"/>
            <w:tcBorders>
              <w:top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57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2" w:type="dxa"/>
            <w:tcBorders>
              <w:top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C0218" w:rsidTr="002756CC">
        <w:trPr>
          <w:trHeight w:hRule="exact" w:val="454"/>
          <w:jc w:val="center"/>
        </w:trPr>
        <w:tc>
          <w:tcPr>
            <w:tcW w:w="4929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mal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emale)</w:t>
            </w:r>
          </w:p>
        </w:tc>
        <w:tc>
          <w:tcPr>
            <w:tcW w:w="90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2</w:t>
            </w:r>
          </w:p>
        </w:tc>
        <w:tc>
          <w:tcPr>
            <w:tcW w:w="183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73-1.429</w:t>
            </w:r>
          </w:p>
        </w:tc>
        <w:tc>
          <w:tcPr>
            <w:tcW w:w="1015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87</w:t>
            </w:r>
          </w:p>
        </w:tc>
        <w:tc>
          <w:tcPr>
            <w:tcW w:w="969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2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C0218" w:rsidTr="002756CC">
        <w:trPr>
          <w:trHeight w:hRule="exact" w:val="454"/>
          <w:jc w:val="center"/>
        </w:trPr>
        <w:tc>
          <w:tcPr>
            <w:tcW w:w="4929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no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s)</w:t>
            </w:r>
          </w:p>
        </w:tc>
        <w:tc>
          <w:tcPr>
            <w:tcW w:w="90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653</w:t>
            </w:r>
          </w:p>
        </w:tc>
        <w:tc>
          <w:tcPr>
            <w:tcW w:w="183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109-22.211</w:t>
            </w:r>
          </w:p>
        </w:tc>
        <w:tc>
          <w:tcPr>
            <w:tcW w:w="1015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51BF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9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924</w:t>
            </w:r>
          </w:p>
        </w:tc>
        <w:tc>
          <w:tcPr>
            <w:tcW w:w="2127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34-7.545</w:t>
            </w:r>
          </w:p>
        </w:tc>
        <w:tc>
          <w:tcPr>
            <w:tcW w:w="1062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6</w:t>
            </w:r>
          </w:p>
        </w:tc>
      </w:tr>
      <w:tr w:rsidR="003C0218" w:rsidTr="002756CC">
        <w:trPr>
          <w:trHeight w:hRule="exact" w:val="454"/>
          <w:jc w:val="center"/>
        </w:trPr>
        <w:tc>
          <w:tcPr>
            <w:tcW w:w="4929" w:type="dxa"/>
          </w:tcPr>
          <w:p w:rsidR="003C0218" w:rsidRPr="001F13E2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NM stage (I/II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III/IV)</w:t>
            </w:r>
          </w:p>
        </w:tc>
        <w:tc>
          <w:tcPr>
            <w:tcW w:w="90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.319</w:t>
            </w:r>
          </w:p>
        </w:tc>
        <w:tc>
          <w:tcPr>
            <w:tcW w:w="183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426-64.533</w:t>
            </w:r>
          </w:p>
        </w:tc>
        <w:tc>
          <w:tcPr>
            <w:tcW w:w="1015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51BF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9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892</w:t>
            </w:r>
          </w:p>
        </w:tc>
        <w:tc>
          <w:tcPr>
            <w:tcW w:w="2127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67-47.328</w:t>
            </w:r>
          </w:p>
        </w:tc>
        <w:tc>
          <w:tcPr>
            <w:tcW w:w="1062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</w:tr>
      <w:tr w:rsidR="003C0218" w:rsidRPr="001F13E2" w:rsidTr="002756CC">
        <w:trPr>
          <w:trHeight w:hRule="exact" w:val="454"/>
          <w:jc w:val="center"/>
        </w:trPr>
        <w:tc>
          <w:tcPr>
            <w:tcW w:w="4929" w:type="dxa"/>
          </w:tcPr>
          <w:p w:rsidR="003C0218" w:rsidRPr="001F13E2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ell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</w:t>
            </w:r>
            <w:r w:rsidRPr="00205F73">
              <w:rPr>
                <w:rFonts w:ascii="Times New Roman" w:hAnsi="Times New Roman" w:cs="Times New Roman"/>
                <w:sz w:val="24"/>
                <w:szCs w:val="24"/>
              </w:rPr>
              <w:t>oderate/po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202</w:t>
            </w:r>
          </w:p>
        </w:tc>
        <w:tc>
          <w:tcPr>
            <w:tcW w:w="183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996-21.189</w:t>
            </w:r>
          </w:p>
        </w:tc>
        <w:tc>
          <w:tcPr>
            <w:tcW w:w="1015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51BF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9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32</w:t>
            </w:r>
          </w:p>
        </w:tc>
        <w:tc>
          <w:tcPr>
            <w:tcW w:w="2127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49-9.957</w:t>
            </w:r>
          </w:p>
        </w:tc>
        <w:tc>
          <w:tcPr>
            <w:tcW w:w="1062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1</w:t>
            </w:r>
          </w:p>
        </w:tc>
      </w:tr>
      <w:tr w:rsidR="003C0218" w:rsidRPr="001F13E2" w:rsidTr="002756CC">
        <w:trPr>
          <w:trHeight w:hRule="exact" w:val="454"/>
          <w:jc w:val="center"/>
        </w:trPr>
        <w:tc>
          <w:tcPr>
            <w:tcW w:w="4929" w:type="dxa"/>
          </w:tcPr>
          <w:p w:rsidR="003C0218" w:rsidRPr="00205F73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PP2 expression (low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igh)</w:t>
            </w:r>
          </w:p>
        </w:tc>
        <w:tc>
          <w:tcPr>
            <w:tcW w:w="90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7</w:t>
            </w:r>
          </w:p>
        </w:tc>
        <w:tc>
          <w:tcPr>
            <w:tcW w:w="1830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8-0.200</w:t>
            </w:r>
          </w:p>
        </w:tc>
        <w:tc>
          <w:tcPr>
            <w:tcW w:w="1015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51BF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9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3</w:t>
            </w:r>
          </w:p>
        </w:tc>
        <w:tc>
          <w:tcPr>
            <w:tcW w:w="2127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9-0.564</w:t>
            </w:r>
          </w:p>
        </w:tc>
        <w:tc>
          <w:tcPr>
            <w:tcW w:w="1062" w:type="dxa"/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3</w:t>
            </w:r>
          </w:p>
        </w:tc>
      </w:tr>
      <w:tr w:rsidR="003C0218" w:rsidRPr="001F13E2" w:rsidTr="003C0218">
        <w:trPr>
          <w:trHeight w:hRule="exact" w:val="454"/>
          <w:jc w:val="center"/>
        </w:trPr>
        <w:tc>
          <w:tcPr>
            <w:tcW w:w="4929" w:type="dxa"/>
            <w:tcBorders>
              <w:bottom w:val="nil"/>
            </w:tcBorders>
          </w:tcPr>
          <w:p w:rsidR="003C0218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K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9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pression (low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igh)</w:t>
            </w:r>
          </w:p>
        </w:tc>
        <w:tc>
          <w:tcPr>
            <w:tcW w:w="900" w:type="dxa"/>
            <w:tcBorders>
              <w:bottom w:val="nil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098</w:t>
            </w:r>
          </w:p>
        </w:tc>
        <w:tc>
          <w:tcPr>
            <w:tcW w:w="1830" w:type="dxa"/>
            <w:tcBorders>
              <w:bottom w:val="nil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664-9.756</w:t>
            </w:r>
          </w:p>
        </w:tc>
        <w:tc>
          <w:tcPr>
            <w:tcW w:w="1015" w:type="dxa"/>
            <w:tcBorders>
              <w:bottom w:val="nil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51BF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9" w:type="dxa"/>
            <w:tcBorders>
              <w:bottom w:val="nil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333</w:t>
            </w:r>
          </w:p>
        </w:tc>
        <w:tc>
          <w:tcPr>
            <w:tcW w:w="2127" w:type="dxa"/>
            <w:tcBorders>
              <w:bottom w:val="nil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15-5.364</w:t>
            </w:r>
          </w:p>
        </w:tc>
        <w:tc>
          <w:tcPr>
            <w:tcW w:w="1062" w:type="dxa"/>
            <w:tcBorders>
              <w:bottom w:val="nil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6</w:t>
            </w:r>
          </w:p>
        </w:tc>
      </w:tr>
      <w:tr w:rsidR="003C0218" w:rsidRPr="001F13E2" w:rsidTr="003C0218">
        <w:trPr>
          <w:trHeight w:hRule="exact" w:val="454"/>
          <w:jc w:val="center"/>
        </w:trPr>
        <w:tc>
          <w:tcPr>
            <w:tcW w:w="4929" w:type="dxa"/>
            <w:tcBorders>
              <w:top w:val="nil"/>
              <w:bottom w:val="single" w:sz="12" w:space="0" w:color="auto"/>
            </w:tcBorders>
          </w:tcPr>
          <w:p w:rsidR="003C0218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LI1 expression (low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igh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050</w:t>
            </w:r>
          </w:p>
        </w:tc>
        <w:tc>
          <w:tcPr>
            <w:tcW w:w="1830" w:type="dxa"/>
            <w:tcBorders>
              <w:top w:val="nil"/>
              <w:bottom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32-11.686</w:t>
            </w:r>
          </w:p>
        </w:tc>
        <w:tc>
          <w:tcPr>
            <w:tcW w:w="1015" w:type="dxa"/>
            <w:tcBorders>
              <w:top w:val="nil"/>
              <w:bottom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51BF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69" w:type="dxa"/>
            <w:tcBorders>
              <w:top w:val="nil"/>
              <w:bottom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210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05-11.286</w:t>
            </w:r>
          </w:p>
        </w:tc>
        <w:tc>
          <w:tcPr>
            <w:tcW w:w="1062" w:type="dxa"/>
            <w:tcBorders>
              <w:top w:val="nil"/>
              <w:bottom w:val="single" w:sz="12" w:space="0" w:color="auto"/>
            </w:tcBorders>
          </w:tcPr>
          <w:p w:rsidR="003C0218" w:rsidRPr="00B43020" w:rsidRDefault="003C0218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51BF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:rsidR="003C0218" w:rsidRDefault="003C0218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C0218" w:rsidRDefault="003C0218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C0218" w:rsidRDefault="003C0218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</w:rPr>
        <w:sectPr w:rsidR="001A76AC" w:rsidSect="00B65F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C0218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1A02">
        <w:rPr>
          <w:rFonts w:ascii="Times New Roman" w:hAnsi="Times New Roman" w:cs="Times New Roman"/>
          <w:b/>
          <w:sz w:val="24"/>
          <w:szCs w:val="24"/>
        </w:rPr>
        <w:lastRenderedPageBreak/>
        <w:t>Supporting 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E1A0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E1A02">
        <w:rPr>
          <w:rFonts w:ascii="Times New Roman" w:hAnsi="Times New Roman" w:cs="Times New Roman"/>
          <w:b/>
          <w:sz w:val="24"/>
          <w:szCs w:val="24"/>
        </w:rPr>
        <w:t xml:space="preserve"> Information of antibodies </w:t>
      </w:r>
      <w:r w:rsidR="00635C01">
        <w:rPr>
          <w:rFonts w:ascii="Times New Roman" w:hAnsi="Times New Roman" w:cs="Times New Roman" w:hint="eastAsia"/>
          <w:b/>
          <w:sz w:val="24"/>
          <w:szCs w:val="24"/>
        </w:rPr>
        <w:t xml:space="preserve">or drugs </w:t>
      </w:r>
      <w:r w:rsidRPr="00AE1A02"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Style w:val="a5"/>
        <w:tblW w:w="8528" w:type="dxa"/>
        <w:tblLook w:val="04A0" w:firstRow="1" w:lastRow="0" w:firstColumn="1" w:lastColumn="0" w:noHBand="0" w:noVBand="1"/>
      </w:tblPr>
      <w:tblGrid>
        <w:gridCol w:w="1809"/>
        <w:gridCol w:w="2835"/>
        <w:gridCol w:w="1752"/>
        <w:gridCol w:w="2132"/>
      </w:tblGrid>
      <w:tr w:rsidR="001A76AC" w:rsidTr="002756CC">
        <w:trPr>
          <w:trHeight w:hRule="exact" w:val="454"/>
        </w:trPr>
        <w:tc>
          <w:tcPr>
            <w:tcW w:w="1809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tibody</w:t>
            </w:r>
            <w:r w:rsidR="00635C0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Drug</w:t>
            </w:r>
          </w:p>
        </w:tc>
        <w:tc>
          <w:tcPr>
            <w:tcW w:w="2835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mpany</w:t>
            </w:r>
          </w:p>
        </w:tc>
        <w:tc>
          <w:tcPr>
            <w:tcW w:w="1752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t.Number</w:t>
            </w:r>
            <w:proofErr w:type="spellEnd"/>
          </w:p>
        </w:tc>
        <w:tc>
          <w:tcPr>
            <w:tcW w:w="2132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se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76AC" w:rsidRPr="0020076A" w:rsidRDefault="001A76AC" w:rsidP="002756CC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PP2</w:t>
            </w:r>
          </w:p>
        </w:tc>
        <w:tc>
          <w:tcPr>
            <w:tcW w:w="2835" w:type="dxa"/>
            <w:vMerge w:val="restart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76AC" w:rsidRPr="0020076A" w:rsidRDefault="001A76AC" w:rsidP="002756CC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076A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52" w:type="dxa"/>
            <w:vMerge w:val="restart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76A">
              <w:rPr>
                <w:rFonts w:ascii="Times New Roman" w:hAnsi="Times New Roman" w:cs="Times New Roman"/>
                <w:sz w:val="24"/>
                <w:szCs w:val="24"/>
              </w:rPr>
              <w:t>ab181377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1:100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  1:2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   1:5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76A">
              <w:rPr>
                <w:rFonts w:ascii="Times New Roman" w:hAnsi="Times New Roman" w:cs="Times New Roman"/>
                <w:sz w:val="24"/>
                <w:szCs w:val="24"/>
              </w:rPr>
              <w:t>ab70548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P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µg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P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Pr="004E5069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577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835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0114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8A0114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752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58B">
              <w:rPr>
                <w:rFonts w:ascii="Times New Roman" w:hAnsi="Times New Roman" w:cs="Times New Roman"/>
                <w:sz w:val="24"/>
                <w:szCs w:val="24"/>
              </w:rPr>
              <w:t>20874-1-AP</w:t>
            </w:r>
          </w:p>
        </w:tc>
        <w:tc>
          <w:tcPr>
            <w:tcW w:w="2132" w:type="dxa"/>
          </w:tcPr>
          <w:p w:rsidR="001A76A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1:1000</w:t>
            </w:r>
          </w:p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Pr="004E5069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   1:2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Pr="00334577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577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2835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11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52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8A0114">
              <w:rPr>
                <w:rFonts w:ascii="Times New Roman" w:hAnsi="Times New Roman" w:cs="Times New Roman"/>
                <w:sz w:val="24"/>
                <w:szCs w:val="24"/>
              </w:rPr>
              <w:t>14215</w:t>
            </w:r>
          </w:p>
        </w:tc>
        <w:tc>
          <w:tcPr>
            <w:tcW w:w="2132" w:type="dxa"/>
          </w:tcPr>
          <w:p w:rsidR="001A76A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1:1000</w:t>
            </w:r>
          </w:p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Pr="004E5069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   1:2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Pr="00334577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4577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2835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0114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8A0114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752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AC8">
              <w:rPr>
                <w:rFonts w:ascii="Times New Roman" w:hAnsi="Times New Roman" w:cs="Times New Roman"/>
                <w:sz w:val="24"/>
                <w:szCs w:val="24"/>
              </w:rPr>
              <w:t>10366-1-AP</w:t>
            </w:r>
          </w:p>
        </w:tc>
        <w:tc>
          <w:tcPr>
            <w:tcW w:w="2132" w:type="dxa"/>
          </w:tcPr>
          <w:p w:rsidR="001A76A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1:1000</w:t>
            </w:r>
          </w:p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Pr="00334577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   1:25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76AC" w:rsidRPr="00334577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4577">
              <w:rPr>
                <w:rFonts w:ascii="Times New Roman" w:hAnsi="Times New Roman" w:cs="Times New Roman"/>
                <w:sz w:val="24"/>
                <w:szCs w:val="24"/>
              </w:rPr>
              <w:t>aPKC</w:t>
            </w:r>
            <w:proofErr w:type="spellEnd"/>
            <w:r w:rsidRPr="00334577">
              <w:rPr>
                <w:rFonts w:ascii="Times New Roman" w:hAnsi="Times New Roman" w:cs="Times New Roman"/>
                <w:sz w:val="24"/>
                <w:szCs w:val="24"/>
              </w:rPr>
              <w:t>-ι</w:t>
            </w:r>
          </w:p>
        </w:tc>
        <w:tc>
          <w:tcPr>
            <w:tcW w:w="2835" w:type="dxa"/>
            <w:vMerge w:val="restart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0114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8A0114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752" w:type="dxa"/>
            <w:vMerge w:val="restart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396">
              <w:rPr>
                <w:rFonts w:ascii="Times New Roman" w:hAnsi="Times New Roman" w:cs="Times New Roman"/>
                <w:sz w:val="24"/>
                <w:szCs w:val="24"/>
              </w:rPr>
              <w:t>13883-1-AP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1:10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Pr="004E5069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  1:2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Pr="004E5069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P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µg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P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I1</w:t>
            </w:r>
          </w:p>
        </w:tc>
        <w:tc>
          <w:tcPr>
            <w:tcW w:w="2835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11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52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534</w:t>
            </w:r>
          </w:p>
        </w:tc>
        <w:tc>
          <w:tcPr>
            <w:tcW w:w="2132" w:type="dxa"/>
          </w:tcPr>
          <w:p w:rsidR="001A76A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1:1000</w:t>
            </w:r>
          </w:p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P    1:5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oster</w:t>
            </w:r>
            <w:proofErr w:type="spellEnd"/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E49">
              <w:rPr>
                <w:rFonts w:ascii="Times New Roman" w:hAnsi="Times New Roman" w:cs="Times New Roman"/>
                <w:sz w:val="24"/>
                <w:szCs w:val="24"/>
              </w:rPr>
              <w:t>PB0142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  1:2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GLI1</w:t>
            </w: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Pr="004E5069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68</w:t>
            </w:r>
          </w:p>
        </w:tc>
        <w:tc>
          <w:tcPr>
            <w:tcW w:w="2835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7E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7E77E0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752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7E0">
              <w:rPr>
                <w:rFonts w:ascii="Times New Roman" w:hAnsi="Times New Roman" w:cs="Times New Roman"/>
                <w:sz w:val="24"/>
                <w:szCs w:val="24"/>
              </w:rPr>
              <w:t>25747-1-AP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1:8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Pr="004E5069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  1:2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163</w:t>
            </w:r>
          </w:p>
        </w:tc>
        <w:tc>
          <w:tcPr>
            <w:tcW w:w="2835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076A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52" w:type="dxa"/>
            <w:vMerge w:val="restart"/>
          </w:tcPr>
          <w:p w:rsidR="001A76AC" w:rsidRPr="0020076A" w:rsidRDefault="001A76AC" w:rsidP="002756C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7E0">
              <w:rPr>
                <w:rFonts w:ascii="Times New Roman" w:hAnsi="Times New Roman" w:cs="Times New Roman"/>
                <w:sz w:val="24"/>
                <w:szCs w:val="24"/>
              </w:rPr>
              <w:t>ab87099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1:8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  1:2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</w:tcPr>
          <w:p w:rsidR="001A76AC" w:rsidRPr="004E5069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4/80</w:t>
            </w: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7D5">
              <w:rPr>
                <w:rFonts w:ascii="Times New Roman" w:hAnsi="Times New Roman" w:cs="Times New Roman"/>
                <w:sz w:val="24"/>
                <w:szCs w:val="24"/>
              </w:rPr>
              <w:t>123109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C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11b</w:t>
            </w:r>
            <w:r w:rsidRPr="004F67D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309">
              <w:rPr>
                <w:rFonts w:ascii="Times New Roman" w:hAnsi="Times New Roman" w:cs="Times New Roman"/>
                <w:sz w:val="24"/>
                <w:szCs w:val="24"/>
              </w:rPr>
              <w:t>101211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C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Pr="004E5069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L2</w:t>
            </w: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0D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0D9">
              <w:rPr>
                <w:rFonts w:ascii="Times New Roman" w:hAnsi="Times New Roman" w:cs="Times New Roman"/>
                <w:sz w:val="24"/>
                <w:szCs w:val="24"/>
              </w:rPr>
              <w:t>#2027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 1:10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2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2A">
              <w:rPr>
                <w:rFonts w:ascii="Times New Roman" w:hAnsi="Times New Roman" w:cs="Times New Roman"/>
                <w:sz w:val="24"/>
                <w:szCs w:val="24"/>
              </w:rPr>
              <w:t>BMS281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SIA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 w:val="restart"/>
          </w:tcPr>
          <w:p w:rsidR="001A76AC" w:rsidRPr="004E5069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L5</w:t>
            </w: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oster</w:t>
            </w:r>
            <w:proofErr w:type="spellEnd"/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0D9">
              <w:rPr>
                <w:rFonts w:ascii="Times New Roman" w:hAnsi="Times New Roman" w:cs="Times New Roman"/>
                <w:sz w:val="24"/>
                <w:szCs w:val="24"/>
              </w:rPr>
              <w:t>PB0653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 1:8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  <w:vMerge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076A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2A">
              <w:rPr>
                <w:rFonts w:ascii="Times New Roman" w:hAnsi="Times New Roman" w:cs="Times New Roman"/>
                <w:sz w:val="24"/>
                <w:szCs w:val="24"/>
              </w:rPr>
              <w:t>ab174446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SIA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NF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1"/>
            </w: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0D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07B">
              <w:rPr>
                <w:rFonts w:ascii="Times New Roman" w:hAnsi="Times New Roman" w:cs="Times New Roman"/>
                <w:sz w:val="24"/>
                <w:szCs w:val="24"/>
              </w:rPr>
              <w:t># 3707S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 1:10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NF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1"/>
            </w: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0A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0A">
              <w:rPr>
                <w:rFonts w:ascii="Times New Roman" w:hAnsi="Times New Roman" w:cs="Times New Roman"/>
                <w:sz w:val="24"/>
                <w:szCs w:val="24"/>
              </w:rPr>
              <w:t>P01375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SIA</w:t>
            </w:r>
          </w:p>
        </w:tc>
      </w:tr>
      <w:tr w:rsidR="00B1126A" w:rsidTr="002756CC">
        <w:trPr>
          <w:trHeight w:hRule="exact" w:val="454"/>
        </w:trPr>
        <w:tc>
          <w:tcPr>
            <w:tcW w:w="1809" w:type="dxa"/>
          </w:tcPr>
          <w:p w:rsidR="00B1126A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CH1</w:t>
            </w:r>
          </w:p>
        </w:tc>
        <w:tc>
          <w:tcPr>
            <w:tcW w:w="2835" w:type="dxa"/>
          </w:tcPr>
          <w:p w:rsidR="00B1126A" w:rsidRPr="00A5720A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752" w:type="dxa"/>
          </w:tcPr>
          <w:p w:rsidR="00B1126A" w:rsidRPr="00A5720A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17520-1-AP</w:t>
            </w:r>
          </w:p>
        </w:tc>
        <w:tc>
          <w:tcPr>
            <w:tcW w:w="2132" w:type="dxa"/>
          </w:tcPr>
          <w:p w:rsidR="00B1126A" w:rsidRDefault="00B1126A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WB  1:8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O</w:t>
            </w: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076A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A4">
              <w:rPr>
                <w:rFonts w:ascii="Times New Roman" w:hAnsi="Times New Roman" w:cs="Times New Roman"/>
                <w:sz w:val="24"/>
                <w:szCs w:val="24"/>
              </w:rPr>
              <w:t>ab72130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 1:5000</w:t>
            </w:r>
          </w:p>
        </w:tc>
      </w:tr>
      <w:tr w:rsidR="00B1126A" w:rsidTr="002756CC">
        <w:trPr>
          <w:trHeight w:hRule="exact" w:val="454"/>
        </w:trPr>
        <w:tc>
          <w:tcPr>
            <w:tcW w:w="1809" w:type="dxa"/>
          </w:tcPr>
          <w:p w:rsidR="00B1126A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EB1</w:t>
            </w:r>
          </w:p>
        </w:tc>
        <w:tc>
          <w:tcPr>
            <w:tcW w:w="2835" w:type="dxa"/>
          </w:tcPr>
          <w:p w:rsidR="00B1126A" w:rsidRPr="0020076A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proofErr w:type="spellStart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752" w:type="dxa"/>
          </w:tcPr>
          <w:p w:rsidR="00B1126A" w:rsidRPr="003B42A4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21544-1-AP</w:t>
            </w:r>
          </w:p>
        </w:tc>
        <w:tc>
          <w:tcPr>
            <w:tcW w:w="2132" w:type="dxa"/>
          </w:tcPr>
          <w:p w:rsidR="00B1126A" w:rsidRDefault="00B1126A" w:rsidP="00B112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WB  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B1126A" w:rsidTr="002756CC">
        <w:trPr>
          <w:trHeight w:hRule="exact" w:val="454"/>
        </w:trPr>
        <w:tc>
          <w:tcPr>
            <w:tcW w:w="1809" w:type="dxa"/>
          </w:tcPr>
          <w:p w:rsidR="00B1126A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Beta-Catenin</w:t>
            </w:r>
          </w:p>
        </w:tc>
        <w:tc>
          <w:tcPr>
            <w:tcW w:w="2835" w:type="dxa"/>
          </w:tcPr>
          <w:p w:rsidR="00B1126A" w:rsidRPr="0020076A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752" w:type="dxa"/>
          </w:tcPr>
          <w:p w:rsidR="00B1126A" w:rsidRPr="003B42A4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51067-2-AP</w:t>
            </w:r>
          </w:p>
        </w:tc>
        <w:tc>
          <w:tcPr>
            <w:tcW w:w="2132" w:type="dxa"/>
          </w:tcPr>
          <w:p w:rsidR="00B1126A" w:rsidRDefault="00B1126A" w:rsidP="00B112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WB  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B1126A" w:rsidTr="002756CC">
        <w:trPr>
          <w:trHeight w:hRule="exact" w:val="454"/>
        </w:trPr>
        <w:tc>
          <w:tcPr>
            <w:tcW w:w="1809" w:type="dxa"/>
          </w:tcPr>
          <w:p w:rsidR="00B1126A" w:rsidRDefault="00B1126A" w:rsidP="00B112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B1126A" w:rsidRPr="0020076A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B1126A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752" w:type="dxa"/>
          </w:tcPr>
          <w:p w:rsidR="00B1126A" w:rsidRPr="003B42A4" w:rsidRDefault="00B1126A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13099-1-AP</w:t>
            </w:r>
          </w:p>
        </w:tc>
        <w:tc>
          <w:tcPr>
            <w:tcW w:w="2132" w:type="dxa"/>
          </w:tcPr>
          <w:p w:rsidR="00B1126A" w:rsidRDefault="00B1126A" w:rsidP="00B112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WB  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B1126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aminB</w:t>
            </w:r>
            <w:proofErr w:type="spellEnd"/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A4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A4">
              <w:rPr>
                <w:rFonts w:ascii="Times New Roman" w:hAnsi="Times New Roman" w:cs="Times New Roman"/>
                <w:sz w:val="24"/>
                <w:szCs w:val="24"/>
              </w:rPr>
              <w:t>sc-56144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 1:800</w:t>
            </w:r>
          </w:p>
        </w:tc>
      </w:tr>
      <w:tr w:rsidR="001A76AC" w:rsidTr="002756CC">
        <w:trPr>
          <w:trHeight w:hRule="exact" w:val="454"/>
        </w:trPr>
        <w:tc>
          <w:tcPr>
            <w:tcW w:w="1809" w:type="dxa"/>
          </w:tcPr>
          <w:p w:rsidR="001A76A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2835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52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52" w:type="dxa"/>
          </w:tcPr>
          <w:p w:rsidR="001A76AC" w:rsidRPr="0020076A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26">
              <w:rPr>
                <w:rFonts w:ascii="Times New Roman" w:hAnsi="Times New Roman" w:cs="Times New Roman"/>
                <w:sz w:val="24"/>
                <w:szCs w:val="24"/>
              </w:rPr>
              <w:t>ab8227</w:t>
            </w:r>
          </w:p>
        </w:tc>
        <w:tc>
          <w:tcPr>
            <w:tcW w:w="2132" w:type="dxa"/>
          </w:tcPr>
          <w:p w:rsidR="001A76AC" w:rsidRPr="0020076A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  1:5000</w:t>
            </w:r>
          </w:p>
        </w:tc>
      </w:tr>
      <w:tr w:rsidR="00635C01" w:rsidTr="002756CC">
        <w:trPr>
          <w:trHeight w:hRule="exact" w:val="454"/>
        </w:trPr>
        <w:tc>
          <w:tcPr>
            <w:tcW w:w="1809" w:type="dxa"/>
          </w:tcPr>
          <w:p w:rsidR="00635C01" w:rsidRDefault="00E83866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866">
              <w:rPr>
                <w:rFonts w:ascii="Times New Roman" w:hAnsi="Times New Roman" w:cs="Times New Roman"/>
                <w:sz w:val="24"/>
                <w:szCs w:val="24"/>
              </w:rPr>
              <w:t>Cyclopamine</w:t>
            </w:r>
            <w:proofErr w:type="spellEnd"/>
          </w:p>
        </w:tc>
        <w:tc>
          <w:tcPr>
            <w:tcW w:w="2835" w:type="dxa"/>
          </w:tcPr>
          <w:p w:rsidR="00635C01" w:rsidRPr="000B5526" w:rsidRDefault="00E83866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elleck</w:t>
            </w:r>
            <w:proofErr w:type="spellEnd"/>
          </w:p>
        </w:tc>
        <w:tc>
          <w:tcPr>
            <w:tcW w:w="1752" w:type="dxa"/>
          </w:tcPr>
          <w:p w:rsidR="00635C01" w:rsidRPr="000B5526" w:rsidRDefault="00E83866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866">
              <w:rPr>
                <w:rFonts w:ascii="Times New Roman" w:hAnsi="Times New Roman" w:cs="Times New Roman"/>
                <w:sz w:val="24"/>
                <w:szCs w:val="24"/>
              </w:rPr>
              <w:t>S1146</w:t>
            </w:r>
          </w:p>
        </w:tc>
        <w:tc>
          <w:tcPr>
            <w:tcW w:w="2132" w:type="dxa"/>
          </w:tcPr>
          <w:p w:rsidR="00635C01" w:rsidRDefault="003451C9" w:rsidP="003451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451C9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</w:tr>
      <w:tr w:rsidR="00635C01" w:rsidTr="002756CC">
        <w:trPr>
          <w:trHeight w:hRule="exact" w:val="454"/>
        </w:trPr>
        <w:tc>
          <w:tcPr>
            <w:tcW w:w="1809" w:type="dxa"/>
          </w:tcPr>
          <w:p w:rsidR="00635C01" w:rsidRDefault="003451C9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SI</w:t>
            </w:r>
          </w:p>
        </w:tc>
        <w:tc>
          <w:tcPr>
            <w:tcW w:w="2835" w:type="dxa"/>
          </w:tcPr>
          <w:p w:rsidR="00635C01" w:rsidRPr="000B5526" w:rsidRDefault="003451C9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1C9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752" w:type="dxa"/>
          </w:tcPr>
          <w:p w:rsidR="00635C01" w:rsidRPr="000B5526" w:rsidRDefault="003451C9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1C9">
              <w:rPr>
                <w:rFonts w:ascii="Times New Roman" w:hAnsi="Times New Roman" w:cs="Times New Roman"/>
                <w:sz w:val="24"/>
                <w:szCs w:val="24"/>
              </w:rPr>
              <w:t>HY-13689</w:t>
            </w:r>
          </w:p>
        </w:tc>
        <w:tc>
          <w:tcPr>
            <w:tcW w:w="2132" w:type="dxa"/>
          </w:tcPr>
          <w:p w:rsidR="00635C01" w:rsidRDefault="003451C9" w:rsidP="003451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3451C9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</w:tr>
    </w:tbl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</w:rPr>
        <w:sectPr w:rsidR="001A76AC" w:rsidSect="001A76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A76AC" w:rsidRDefault="001A76AC" w:rsidP="001A76AC">
      <w:pPr>
        <w:spacing w:line="480" w:lineRule="auto"/>
        <w:ind w:firstLineChars="490" w:firstLine="1181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558EC">
        <w:rPr>
          <w:rFonts w:ascii="Times New Roman" w:hAnsi="Times New Roman" w:cs="Times New Roman"/>
          <w:b/>
          <w:sz w:val="24"/>
          <w:szCs w:val="24"/>
        </w:rPr>
        <w:lastRenderedPageBreak/>
        <w:t>Supporting Table S5.</w:t>
      </w:r>
      <w:proofErr w:type="gramEnd"/>
      <w:r w:rsidRPr="003558EC">
        <w:rPr>
          <w:rFonts w:ascii="Times New Roman" w:hAnsi="Times New Roman" w:cs="Times New Roman"/>
          <w:b/>
          <w:sz w:val="24"/>
          <w:szCs w:val="24"/>
        </w:rPr>
        <w:t xml:space="preserve"> Information of primers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052EF">
        <w:rPr>
          <w:rFonts w:ascii="Times New Roman" w:hAnsi="Times New Roman" w:cs="Times New Roman"/>
          <w:b/>
          <w:sz w:val="24"/>
          <w:szCs w:val="24"/>
        </w:rPr>
        <w:t>target sequ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3558EC"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4378"/>
        <w:gridCol w:w="4252"/>
        <w:gridCol w:w="1339"/>
      </w:tblGrid>
      <w:tr w:rsidR="001A76AC" w:rsidRPr="003558EC" w:rsidTr="00454B55">
        <w:trPr>
          <w:trHeight w:hRule="exact" w:val="391"/>
          <w:jc w:val="center"/>
        </w:trPr>
        <w:tc>
          <w:tcPr>
            <w:tcW w:w="1526" w:type="dxa"/>
          </w:tcPr>
          <w:p w:rsidR="001A76AC" w:rsidRPr="003558EC" w:rsidRDefault="001A76AC" w:rsidP="00454B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58EC">
              <w:rPr>
                <w:rFonts w:ascii="Times New Roman" w:hAnsi="Times New Roman" w:cs="Times New Roman"/>
                <w:b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378" w:type="dxa"/>
          </w:tcPr>
          <w:p w:rsidR="001A76AC" w:rsidRPr="003558EC" w:rsidRDefault="001A76AC" w:rsidP="00454B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b/>
                <w:sz w:val="24"/>
                <w:szCs w:val="24"/>
              </w:rPr>
              <w:t>Forward (5’ to 3’)</w:t>
            </w:r>
          </w:p>
        </w:tc>
        <w:tc>
          <w:tcPr>
            <w:tcW w:w="4252" w:type="dxa"/>
          </w:tcPr>
          <w:p w:rsidR="001A76AC" w:rsidRPr="003558EC" w:rsidRDefault="001A76AC" w:rsidP="00454B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b/>
                <w:sz w:val="24"/>
                <w:szCs w:val="24"/>
              </w:rPr>
              <w:t>Reverse (5’ to 3’)</w:t>
            </w:r>
          </w:p>
        </w:tc>
        <w:tc>
          <w:tcPr>
            <w:tcW w:w="1339" w:type="dxa"/>
          </w:tcPr>
          <w:p w:rsidR="001A76AC" w:rsidRPr="003558EC" w:rsidRDefault="001A76AC" w:rsidP="00454B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58EC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SPP2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AGCAATGGGAAACTTGTGG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CATCTCTAGCTGCCTGGTC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TGGACAGGGAGGATTTTGA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CCTGAGGCTTTGGATTCCT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GTGAAGGTTTGCCAGTGT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CACAAGGATAAGCAGGATGA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GAGAACTTTGCCGTTGAAG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CGAAGGTGACGAGCCATT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63035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E63035" w:rsidRPr="003558EC" w:rsidRDefault="00E63035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EB1</w:t>
            </w:r>
          </w:p>
        </w:tc>
        <w:tc>
          <w:tcPr>
            <w:tcW w:w="4378" w:type="dxa"/>
          </w:tcPr>
          <w:p w:rsidR="00E63035" w:rsidRPr="003558EC" w:rsidRDefault="00E63035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035">
              <w:rPr>
                <w:rFonts w:ascii="Times New Roman" w:hAnsi="Times New Roman" w:cs="Times New Roman"/>
                <w:sz w:val="24"/>
                <w:szCs w:val="24"/>
              </w:rPr>
              <w:t>CAGGCAAAGTAAATATCCCTGC</w:t>
            </w:r>
          </w:p>
        </w:tc>
        <w:tc>
          <w:tcPr>
            <w:tcW w:w="4252" w:type="dxa"/>
          </w:tcPr>
          <w:p w:rsidR="00E63035" w:rsidRPr="003558EC" w:rsidRDefault="00E63035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035">
              <w:rPr>
                <w:rFonts w:ascii="Times New Roman" w:hAnsi="Times New Roman" w:cs="Times New Roman"/>
                <w:sz w:val="24"/>
                <w:szCs w:val="24"/>
              </w:rPr>
              <w:t>GGTAAAACTGGGGAGTTAGTCA</w:t>
            </w:r>
          </w:p>
        </w:tc>
        <w:tc>
          <w:tcPr>
            <w:tcW w:w="1339" w:type="dxa"/>
          </w:tcPr>
          <w:p w:rsidR="00E63035" w:rsidRPr="003558EC" w:rsidRDefault="00E63035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</w:tr>
      <w:tr w:rsidR="00E63035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E63035" w:rsidRPr="003558EC" w:rsidRDefault="00E63035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atenin</w:t>
            </w:r>
          </w:p>
        </w:tc>
        <w:tc>
          <w:tcPr>
            <w:tcW w:w="4378" w:type="dxa"/>
          </w:tcPr>
          <w:p w:rsidR="00E63035" w:rsidRPr="003558EC" w:rsidRDefault="00E63035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035">
              <w:rPr>
                <w:rFonts w:ascii="Times New Roman" w:hAnsi="Times New Roman" w:cs="Times New Roman"/>
                <w:sz w:val="24"/>
                <w:szCs w:val="24"/>
              </w:rPr>
              <w:t>TGGATTGATTCGAAATCTTGCC</w:t>
            </w:r>
          </w:p>
        </w:tc>
        <w:tc>
          <w:tcPr>
            <w:tcW w:w="4252" w:type="dxa"/>
          </w:tcPr>
          <w:p w:rsidR="00E63035" w:rsidRPr="003558EC" w:rsidRDefault="00E63035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035">
              <w:rPr>
                <w:rFonts w:ascii="Times New Roman" w:hAnsi="Times New Roman" w:cs="Times New Roman"/>
                <w:sz w:val="24"/>
                <w:szCs w:val="24"/>
              </w:rPr>
              <w:t>GAACAAGCAACTGAACTAGTCG</w:t>
            </w:r>
          </w:p>
        </w:tc>
        <w:tc>
          <w:tcPr>
            <w:tcW w:w="1339" w:type="dxa"/>
          </w:tcPr>
          <w:p w:rsidR="00E63035" w:rsidRPr="003558EC" w:rsidRDefault="00E63035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CCTCCAGCATGAAAGTCT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GGTGACTGGGGCATTGAT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ACACCAGTGGCAAGTGCT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GTACTCCCGAACCCATTTC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AAAGCCTCTGCAGCACTT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AGCTCTCCAGCCTCTGCTT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GGGACCTGCACACAGAGA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TCGAGCTGCGTGGATGTGC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L18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TCTGCTGCCTCGTCTATACCT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TTGGTTAGGAGGATGACACCT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TGCTGGTTCTCTGGACTT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TCACGATGTACCCAGGGAT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TGGCTCGCCTACAGACTGCACT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ACGGCAGCAGACGCTGTCTTCCA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ATAACCACCCCTGACCCAA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CATTTGCCGAAGAGCCCT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AACCACCGGAAGGAACCAT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TTCACACAGAGCTGCAGAAA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ACAAGAGCAAGGCCGTGG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AAGATGTCAAACTCACTCATGGC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NF-</w:t>
            </w:r>
            <w:r w:rsidRPr="003558EC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CAGCCTCTTCTCCTTCCTG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tabs>
                <w:tab w:val="left" w:pos="9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CCAGAGGGCTGATTAGAGA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3558EC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AGGACCTCGGCTGGAAGTG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GGGTTATGCTGGTTGTA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PKC</w:t>
            </w:r>
            <w:proofErr w:type="spellEnd"/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-ι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ACGGCCAGGAGATACAAC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ATCTGGAGTGAGCTGGACA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GCAGCACTGAAGACCTCT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TTGGCCGGAGTTGATGTAG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PTCH</w:t>
            </w:r>
            <w:r w:rsidR="006010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TCCTGCTGGTTGCACTGT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CCACACCAACACCAAGAGC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SMO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AGCCCACCTCCAATGAGAC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GGCTTTGAAGGAAGTGTGC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YAP1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ACAGCATGTTCGAGCTCAT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TGAGCTGTGGGTGTAGCTG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TTCCAAGACCTGTGGGATG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CTCTTCCAGGTCAGCTTCG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YR61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CAGTGCTCAAAGACCTGT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ACACTGGCTGTCCACAAGG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ANKRD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GAAGGCTGCTCTGGAGAAT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CCAAATGTCCTTCCAAGCAT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1A76AC" w:rsidRPr="003558EC" w:rsidTr="002756CC">
        <w:trPr>
          <w:trHeight w:hRule="exact" w:val="454"/>
          <w:jc w:val="center"/>
        </w:trPr>
        <w:tc>
          <w:tcPr>
            <w:tcW w:w="1526" w:type="dxa"/>
          </w:tcPr>
          <w:p w:rsidR="001A76AC" w:rsidRPr="003558EC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4378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GTCCACCGCAAATGCTTCTA</w:t>
            </w:r>
          </w:p>
        </w:tc>
        <w:tc>
          <w:tcPr>
            <w:tcW w:w="4252" w:type="dxa"/>
          </w:tcPr>
          <w:p w:rsidR="001A76AC" w:rsidRPr="003558EC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sz w:val="24"/>
                <w:szCs w:val="24"/>
              </w:rPr>
              <w:t>TGCTGTCACCTTCACCGTTC</w:t>
            </w:r>
          </w:p>
        </w:tc>
        <w:tc>
          <w:tcPr>
            <w:tcW w:w="1339" w:type="dxa"/>
          </w:tcPr>
          <w:p w:rsidR="001A76AC" w:rsidRPr="003558EC" w:rsidRDefault="001A76AC" w:rsidP="00275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</w:tr>
    </w:tbl>
    <w:p w:rsidR="001A76AC" w:rsidRDefault="001A76AC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jc w:val="center"/>
        <w:tblInd w:w="1603" w:type="dxa"/>
        <w:tblLook w:val="04A0" w:firstRow="1" w:lastRow="0" w:firstColumn="1" w:lastColumn="0" w:noHBand="0" w:noVBand="1"/>
      </w:tblPr>
      <w:tblGrid>
        <w:gridCol w:w="1388"/>
        <w:gridCol w:w="4394"/>
        <w:gridCol w:w="4344"/>
        <w:gridCol w:w="1404"/>
      </w:tblGrid>
      <w:tr w:rsidR="001A76AC" w:rsidRPr="003558EC" w:rsidTr="001A76AC">
        <w:trPr>
          <w:trHeight w:hRule="exact" w:val="560"/>
          <w:jc w:val="center"/>
        </w:trPr>
        <w:tc>
          <w:tcPr>
            <w:tcW w:w="1388" w:type="dxa"/>
          </w:tcPr>
          <w:p w:rsidR="001A76AC" w:rsidRPr="003558EC" w:rsidRDefault="001A76AC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58EC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4394" w:type="dxa"/>
          </w:tcPr>
          <w:p w:rsidR="001A76AC" w:rsidRPr="003558EC" w:rsidRDefault="001A76AC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b/>
                <w:sz w:val="24"/>
                <w:szCs w:val="24"/>
              </w:rPr>
              <w:t>Forward (5’ to 3’)</w:t>
            </w:r>
          </w:p>
        </w:tc>
        <w:tc>
          <w:tcPr>
            <w:tcW w:w="4344" w:type="dxa"/>
          </w:tcPr>
          <w:p w:rsidR="001A76AC" w:rsidRPr="003558EC" w:rsidRDefault="001A76AC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58EC">
              <w:rPr>
                <w:rFonts w:ascii="Times New Roman" w:hAnsi="Times New Roman" w:cs="Times New Roman"/>
                <w:b/>
                <w:sz w:val="24"/>
                <w:szCs w:val="24"/>
              </w:rPr>
              <w:t>Reverse (5’ to 3’)</w:t>
            </w:r>
          </w:p>
        </w:tc>
        <w:tc>
          <w:tcPr>
            <w:tcW w:w="1404" w:type="dxa"/>
          </w:tcPr>
          <w:p w:rsidR="001A76AC" w:rsidRPr="003558EC" w:rsidRDefault="001A76AC" w:rsidP="002756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58EC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</w:p>
        </w:tc>
      </w:tr>
      <w:tr w:rsidR="001A76AC" w:rsidRPr="003558EC" w:rsidTr="001A76AC">
        <w:trPr>
          <w:trHeight w:hRule="exact" w:val="454"/>
          <w:jc w:val="center"/>
        </w:trPr>
        <w:tc>
          <w:tcPr>
            <w:tcW w:w="1388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aPKC</w:t>
            </w:r>
            <w:proofErr w:type="spellEnd"/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-ι</w:t>
            </w:r>
          </w:p>
        </w:tc>
        <w:tc>
          <w:tcPr>
            <w:tcW w:w="4394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7DB">
              <w:rPr>
                <w:rFonts w:ascii="Times New Roman" w:hAnsi="Times New Roman" w:cs="Times New Roman"/>
                <w:sz w:val="24"/>
                <w:szCs w:val="24"/>
              </w:rPr>
              <w:t>CCACTTGCAGGAATGACAGCG</w:t>
            </w:r>
          </w:p>
        </w:tc>
        <w:tc>
          <w:tcPr>
            <w:tcW w:w="4344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7DB">
              <w:rPr>
                <w:rFonts w:ascii="Times New Roman" w:hAnsi="Times New Roman" w:cs="Times New Roman"/>
                <w:sz w:val="24"/>
                <w:szCs w:val="24"/>
              </w:rPr>
              <w:t>GCGAAGACGAACTCTAGGGTCCAGT</w:t>
            </w:r>
          </w:p>
        </w:tc>
        <w:tc>
          <w:tcPr>
            <w:tcW w:w="1404" w:type="dxa"/>
          </w:tcPr>
          <w:p w:rsidR="001A76AC" w:rsidRPr="001C552D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</w:tr>
      <w:tr w:rsidR="001A76AC" w:rsidRPr="003558EC" w:rsidTr="001A76AC">
        <w:trPr>
          <w:trHeight w:hRule="exact" w:val="454"/>
          <w:jc w:val="center"/>
        </w:trPr>
        <w:tc>
          <w:tcPr>
            <w:tcW w:w="1388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4394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ATTCCCGAAATACTCCTCCAC</w:t>
            </w:r>
          </w:p>
        </w:tc>
        <w:tc>
          <w:tcPr>
            <w:tcW w:w="4344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TGGTTATGGCAGCTATTCTCC</w:t>
            </w:r>
          </w:p>
        </w:tc>
        <w:tc>
          <w:tcPr>
            <w:tcW w:w="1404" w:type="dxa"/>
          </w:tcPr>
          <w:p w:rsidR="001A76AC" w:rsidRPr="001C552D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1A76AC" w:rsidRPr="003558EC" w:rsidTr="001A76AC">
        <w:trPr>
          <w:trHeight w:hRule="exact" w:val="454"/>
          <w:jc w:val="center"/>
        </w:trPr>
        <w:tc>
          <w:tcPr>
            <w:tcW w:w="1388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4394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GGAAAAAATGATCCCTAAAGTCC</w:t>
            </w:r>
          </w:p>
        </w:tc>
        <w:tc>
          <w:tcPr>
            <w:tcW w:w="4344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GCTTATCTGTGCCAGCCACTA</w:t>
            </w:r>
          </w:p>
        </w:tc>
        <w:tc>
          <w:tcPr>
            <w:tcW w:w="1404" w:type="dxa"/>
          </w:tcPr>
          <w:p w:rsidR="001A76AC" w:rsidRPr="001C552D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1A76AC" w:rsidRPr="003558EC" w:rsidTr="001A76AC">
        <w:trPr>
          <w:trHeight w:hRule="exact" w:val="454"/>
          <w:jc w:val="center"/>
        </w:trPr>
        <w:tc>
          <w:tcPr>
            <w:tcW w:w="1388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TNFA</w:t>
            </w:r>
          </w:p>
        </w:tc>
        <w:tc>
          <w:tcPr>
            <w:tcW w:w="4394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AGAGGGGAATAATAGAAGAACATC</w:t>
            </w:r>
          </w:p>
        </w:tc>
        <w:tc>
          <w:tcPr>
            <w:tcW w:w="4344" w:type="dxa"/>
          </w:tcPr>
          <w:p w:rsidR="001A76AC" w:rsidRPr="001C552D" w:rsidRDefault="001A76AC" w:rsidP="002756C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GTGATCCCTCATGCCTACTTC</w:t>
            </w:r>
          </w:p>
        </w:tc>
        <w:tc>
          <w:tcPr>
            <w:tcW w:w="1404" w:type="dxa"/>
          </w:tcPr>
          <w:p w:rsidR="001A76AC" w:rsidRPr="001C552D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2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</w:tbl>
    <w:p w:rsidR="00454B55" w:rsidRDefault="00454B55" w:rsidP="007C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pPr w:leftFromText="180" w:rightFromText="180" w:vertAnchor="text" w:horzAnchor="page" w:tblpXSpec="center" w:tblpY="365"/>
        <w:tblW w:w="0" w:type="auto"/>
        <w:tblLook w:val="04A0" w:firstRow="1" w:lastRow="0" w:firstColumn="1" w:lastColumn="0" w:noHBand="0" w:noVBand="1"/>
      </w:tblPr>
      <w:tblGrid>
        <w:gridCol w:w="2802"/>
        <w:gridCol w:w="7189"/>
      </w:tblGrid>
      <w:tr w:rsidR="001A76AC" w:rsidTr="002756CC">
        <w:trPr>
          <w:trHeight w:hRule="exact" w:val="454"/>
        </w:trPr>
        <w:tc>
          <w:tcPr>
            <w:tcW w:w="2802" w:type="dxa"/>
          </w:tcPr>
          <w:p w:rsidR="001A76AC" w:rsidRPr="001318C2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18C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7189" w:type="dxa"/>
          </w:tcPr>
          <w:p w:rsidR="001A76AC" w:rsidRPr="001318C2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18C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1318C2">
              <w:rPr>
                <w:rFonts w:ascii="Times New Roman" w:hAnsi="Times New Roman" w:cs="Times New Roman"/>
                <w:b/>
                <w:sz w:val="24"/>
                <w:szCs w:val="24"/>
              </w:rPr>
              <w:t>arget sequence</w:t>
            </w:r>
          </w:p>
        </w:tc>
      </w:tr>
      <w:tr w:rsidR="001A76AC" w:rsidTr="002756CC">
        <w:trPr>
          <w:trHeight w:hRule="exact" w:val="454"/>
        </w:trPr>
        <w:tc>
          <w:tcPr>
            <w:tcW w:w="2802" w:type="dxa"/>
          </w:tcPr>
          <w:p w:rsidR="001A76AC" w:rsidRPr="001318C2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C2">
              <w:rPr>
                <w:rFonts w:ascii="Times New Roman" w:hAnsi="Times New Roman" w:cs="Times New Roman"/>
                <w:sz w:val="24"/>
                <w:szCs w:val="24"/>
              </w:rPr>
              <w:t>ASPP2</w:t>
            </w:r>
          </w:p>
        </w:tc>
        <w:tc>
          <w:tcPr>
            <w:tcW w:w="7189" w:type="dxa"/>
          </w:tcPr>
          <w:p w:rsidR="001A76AC" w:rsidRPr="001318C2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8C2">
              <w:rPr>
                <w:rFonts w:ascii="Times New Roman" w:hAnsi="Times New Roman" w:cs="Times New Roman"/>
                <w:sz w:val="24"/>
                <w:szCs w:val="24"/>
              </w:rPr>
              <w:t>GGACTGTACCCAAGAATTA</w:t>
            </w:r>
          </w:p>
        </w:tc>
      </w:tr>
      <w:tr w:rsidR="001A76AC" w:rsidTr="002756CC">
        <w:trPr>
          <w:trHeight w:hRule="exact" w:val="454"/>
        </w:trPr>
        <w:tc>
          <w:tcPr>
            <w:tcW w:w="2802" w:type="dxa"/>
          </w:tcPr>
          <w:p w:rsidR="001A76AC" w:rsidRPr="001318C2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C2">
              <w:rPr>
                <w:rFonts w:ascii="Times New Roman" w:hAnsi="Times New Roman" w:cs="Times New Roman" w:hint="eastAsia"/>
                <w:sz w:val="24"/>
                <w:szCs w:val="24"/>
              </w:rPr>
              <w:t>GLI1</w:t>
            </w:r>
          </w:p>
        </w:tc>
        <w:tc>
          <w:tcPr>
            <w:tcW w:w="7189" w:type="dxa"/>
          </w:tcPr>
          <w:p w:rsidR="001A76AC" w:rsidRPr="001318C2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8C2">
              <w:rPr>
                <w:rFonts w:ascii="Times New Roman" w:hAnsi="Times New Roman" w:cs="Times New Roman"/>
                <w:sz w:val="24"/>
                <w:szCs w:val="24"/>
              </w:rPr>
              <w:t>CTCCACAGGCATACAGGAT</w:t>
            </w:r>
          </w:p>
        </w:tc>
      </w:tr>
      <w:tr w:rsidR="001A76AC" w:rsidTr="002756CC">
        <w:trPr>
          <w:trHeight w:hRule="exact" w:val="454"/>
        </w:trPr>
        <w:tc>
          <w:tcPr>
            <w:tcW w:w="2802" w:type="dxa"/>
          </w:tcPr>
          <w:p w:rsidR="001A76AC" w:rsidRPr="001318C2" w:rsidRDefault="001A76AC" w:rsidP="002756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18C2">
              <w:rPr>
                <w:rFonts w:ascii="Times New Roman" w:hAnsi="Times New Roman" w:cs="Times New Roman"/>
                <w:sz w:val="24"/>
                <w:szCs w:val="24"/>
              </w:rPr>
              <w:t>aPKC</w:t>
            </w:r>
            <w:proofErr w:type="spellEnd"/>
            <w:r w:rsidRPr="001318C2">
              <w:rPr>
                <w:rFonts w:ascii="Times New Roman" w:hAnsi="Times New Roman" w:cs="Times New Roman"/>
                <w:sz w:val="24"/>
                <w:szCs w:val="24"/>
              </w:rPr>
              <w:t>-ι</w:t>
            </w:r>
          </w:p>
        </w:tc>
        <w:tc>
          <w:tcPr>
            <w:tcW w:w="7189" w:type="dxa"/>
          </w:tcPr>
          <w:p w:rsidR="001A76AC" w:rsidRPr="001318C2" w:rsidRDefault="001A76AC" w:rsidP="002756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845">
              <w:rPr>
                <w:rFonts w:ascii="Times New Roman" w:hAnsi="Times New Roman" w:cs="Times New Roman"/>
                <w:sz w:val="24"/>
                <w:szCs w:val="24"/>
              </w:rPr>
              <w:t>AGTCTAGGTCTTCAGGATT</w:t>
            </w:r>
          </w:p>
        </w:tc>
      </w:tr>
    </w:tbl>
    <w:p w:rsidR="00461371" w:rsidRDefault="00461371" w:rsidP="0046137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52823" w:rsidRPr="00461371" w:rsidRDefault="00B52823" w:rsidP="0046137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B52823" w:rsidRPr="00461371" w:rsidSect="004613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7A0" w:rsidRDefault="001E67A0" w:rsidP="00B716CA">
      <w:r>
        <w:separator/>
      </w:r>
    </w:p>
  </w:endnote>
  <w:endnote w:type="continuationSeparator" w:id="0">
    <w:p w:rsidR="001E67A0" w:rsidRDefault="001E67A0" w:rsidP="00B7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4B55" w:rsidRPr="004B48D4" w:rsidRDefault="00454B55">
    <w:pPr>
      <w:pStyle w:val="a4"/>
      <w:jc w:val="center"/>
      <w:rPr>
        <w:sz w:val="22"/>
      </w:rPr>
    </w:pPr>
  </w:p>
  <w:p w:rsidR="00454B55" w:rsidRDefault="00454B5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7A0" w:rsidRDefault="001E67A0" w:rsidP="00B716CA">
      <w:r>
        <w:separator/>
      </w:r>
    </w:p>
  </w:footnote>
  <w:footnote w:type="continuationSeparator" w:id="0">
    <w:p w:rsidR="001E67A0" w:rsidRDefault="001E67A0" w:rsidP="00B7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5CD849E-8BD5-4FC4-B005-0B21A5FA12C2}"/>
    <w:docVar w:name="KY_MEDREF_VERSION" w:val="3"/>
  </w:docVars>
  <w:rsids>
    <w:rsidRoot w:val="006E56F7"/>
    <w:rsid w:val="00004325"/>
    <w:rsid w:val="00006428"/>
    <w:rsid w:val="00020E04"/>
    <w:rsid w:val="00025EFB"/>
    <w:rsid w:val="00040E12"/>
    <w:rsid w:val="00045569"/>
    <w:rsid w:val="00047153"/>
    <w:rsid w:val="00056943"/>
    <w:rsid w:val="00063E52"/>
    <w:rsid w:val="00067053"/>
    <w:rsid w:val="00077A9B"/>
    <w:rsid w:val="00086B52"/>
    <w:rsid w:val="0009747C"/>
    <w:rsid w:val="000A10B3"/>
    <w:rsid w:val="000A3C82"/>
    <w:rsid w:val="000C3372"/>
    <w:rsid w:val="000C77AA"/>
    <w:rsid w:val="000D03EF"/>
    <w:rsid w:val="000D5C90"/>
    <w:rsid w:val="000E7BBB"/>
    <w:rsid w:val="000F32B0"/>
    <w:rsid w:val="00140E55"/>
    <w:rsid w:val="0014547C"/>
    <w:rsid w:val="00147E7C"/>
    <w:rsid w:val="0015059E"/>
    <w:rsid w:val="0015255D"/>
    <w:rsid w:val="00154F37"/>
    <w:rsid w:val="00166408"/>
    <w:rsid w:val="00174833"/>
    <w:rsid w:val="001826FA"/>
    <w:rsid w:val="001918E0"/>
    <w:rsid w:val="00195EA3"/>
    <w:rsid w:val="001A76AC"/>
    <w:rsid w:val="001B3C32"/>
    <w:rsid w:val="001B5044"/>
    <w:rsid w:val="001C4164"/>
    <w:rsid w:val="001D325F"/>
    <w:rsid w:val="001D49BB"/>
    <w:rsid w:val="001E67A0"/>
    <w:rsid w:val="001F0742"/>
    <w:rsid w:val="001F32C2"/>
    <w:rsid w:val="00200737"/>
    <w:rsid w:val="00204747"/>
    <w:rsid w:val="00230A72"/>
    <w:rsid w:val="0024021B"/>
    <w:rsid w:val="00244175"/>
    <w:rsid w:val="002613C6"/>
    <w:rsid w:val="00263A54"/>
    <w:rsid w:val="00271932"/>
    <w:rsid w:val="00271AE1"/>
    <w:rsid w:val="00273419"/>
    <w:rsid w:val="002756CC"/>
    <w:rsid w:val="002C04A9"/>
    <w:rsid w:val="002F21E5"/>
    <w:rsid w:val="002F3DEA"/>
    <w:rsid w:val="002F7283"/>
    <w:rsid w:val="002F7794"/>
    <w:rsid w:val="00304CAA"/>
    <w:rsid w:val="00304DD2"/>
    <w:rsid w:val="00311E1F"/>
    <w:rsid w:val="003227B7"/>
    <w:rsid w:val="00323CC6"/>
    <w:rsid w:val="0032611E"/>
    <w:rsid w:val="00326AB7"/>
    <w:rsid w:val="00331E26"/>
    <w:rsid w:val="00333B27"/>
    <w:rsid w:val="003451C9"/>
    <w:rsid w:val="00345554"/>
    <w:rsid w:val="0034704B"/>
    <w:rsid w:val="00354951"/>
    <w:rsid w:val="00360960"/>
    <w:rsid w:val="00366711"/>
    <w:rsid w:val="00375D68"/>
    <w:rsid w:val="00390642"/>
    <w:rsid w:val="003B3DB9"/>
    <w:rsid w:val="003B43C6"/>
    <w:rsid w:val="003C0218"/>
    <w:rsid w:val="003C1619"/>
    <w:rsid w:val="003D467B"/>
    <w:rsid w:val="003D6456"/>
    <w:rsid w:val="003E2424"/>
    <w:rsid w:val="003E28D6"/>
    <w:rsid w:val="003F1F6A"/>
    <w:rsid w:val="003F5668"/>
    <w:rsid w:val="003F5B2A"/>
    <w:rsid w:val="00404307"/>
    <w:rsid w:val="004370C6"/>
    <w:rsid w:val="00454B55"/>
    <w:rsid w:val="00461371"/>
    <w:rsid w:val="00462531"/>
    <w:rsid w:val="00472BF2"/>
    <w:rsid w:val="0047551D"/>
    <w:rsid w:val="00480EEC"/>
    <w:rsid w:val="00483AF3"/>
    <w:rsid w:val="004A4FFA"/>
    <w:rsid w:val="004B48D4"/>
    <w:rsid w:val="004B7571"/>
    <w:rsid w:val="004C0334"/>
    <w:rsid w:val="004C1126"/>
    <w:rsid w:val="004C5B1D"/>
    <w:rsid w:val="004D2C73"/>
    <w:rsid w:val="004D3285"/>
    <w:rsid w:val="004E06F7"/>
    <w:rsid w:val="004E0B29"/>
    <w:rsid w:val="004E46EF"/>
    <w:rsid w:val="004E5685"/>
    <w:rsid w:val="004E7C85"/>
    <w:rsid w:val="00516EF6"/>
    <w:rsid w:val="005220D9"/>
    <w:rsid w:val="00526E70"/>
    <w:rsid w:val="005352C2"/>
    <w:rsid w:val="00543DB3"/>
    <w:rsid w:val="005465EF"/>
    <w:rsid w:val="00550CFD"/>
    <w:rsid w:val="00552AD2"/>
    <w:rsid w:val="00556398"/>
    <w:rsid w:val="00563911"/>
    <w:rsid w:val="00563ED4"/>
    <w:rsid w:val="00566099"/>
    <w:rsid w:val="00566773"/>
    <w:rsid w:val="00566A70"/>
    <w:rsid w:val="00567CDC"/>
    <w:rsid w:val="00575FA2"/>
    <w:rsid w:val="00577580"/>
    <w:rsid w:val="00583BE2"/>
    <w:rsid w:val="00596BE4"/>
    <w:rsid w:val="005A7D2E"/>
    <w:rsid w:val="005B059D"/>
    <w:rsid w:val="005B6F5F"/>
    <w:rsid w:val="005B7217"/>
    <w:rsid w:val="005B79FD"/>
    <w:rsid w:val="005E0803"/>
    <w:rsid w:val="005E4164"/>
    <w:rsid w:val="005E4689"/>
    <w:rsid w:val="005F1C61"/>
    <w:rsid w:val="006010D4"/>
    <w:rsid w:val="00601580"/>
    <w:rsid w:val="00603EF7"/>
    <w:rsid w:val="00604B91"/>
    <w:rsid w:val="00614673"/>
    <w:rsid w:val="00615FCF"/>
    <w:rsid w:val="00616C11"/>
    <w:rsid w:val="0061747F"/>
    <w:rsid w:val="0063293F"/>
    <w:rsid w:val="00635C01"/>
    <w:rsid w:val="00647B67"/>
    <w:rsid w:val="00647EDB"/>
    <w:rsid w:val="006509ED"/>
    <w:rsid w:val="00672C67"/>
    <w:rsid w:val="006818B4"/>
    <w:rsid w:val="00690636"/>
    <w:rsid w:val="006934B1"/>
    <w:rsid w:val="006A6284"/>
    <w:rsid w:val="006C320E"/>
    <w:rsid w:val="006C69B4"/>
    <w:rsid w:val="006C6F83"/>
    <w:rsid w:val="006D5F6C"/>
    <w:rsid w:val="006E500F"/>
    <w:rsid w:val="006E56F7"/>
    <w:rsid w:val="006F15AD"/>
    <w:rsid w:val="00705103"/>
    <w:rsid w:val="007063A4"/>
    <w:rsid w:val="0072026E"/>
    <w:rsid w:val="00724DC2"/>
    <w:rsid w:val="007420E3"/>
    <w:rsid w:val="00742D99"/>
    <w:rsid w:val="0074677A"/>
    <w:rsid w:val="007609C5"/>
    <w:rsid w:val="00762F59"/>
    <w:rsid w:val="007636E6"/>
    <w:rsid w:val="00767A12"/>
    <w:rsid w:val="00775ED6"/>
    <w:rsid w:val="00792749"/>
    <w:rsid w:val="007A376D"/>
    <w:rsid w:val="007B2332"/>
    <w:rsid w:val="007B49F8"/>
    <w:rsid w:val="007B5649"/>
    <w:rsid w:val="007B5900"/>
    <w:rsid w:val="007C3C8C"/>
    <w:rsid w:val="007C50A7"/>
    <w:rsid w:val="007D06F3"/>
    <w:rsid w:val="007E1234"/>
    <w:rsid w:val="007E58CE"/>
    <w:rsid w:val="007E73EF"/>
    <w:rsid w:val="00802B6F"/>
    <w:rsid w:val="00810C76"/>
    <w:rsid w:val="00840852"/>
    <w:rsid w:val="008464AC"/>
    <w:rsid w:val="00865A39"/>
    <w:rsid w:val="0087292F"/>
    <w:rsid w:val="00876086"/>
    <w:rsid w:val="00880286"/>
    <w:rsid w:val="00883FAA"/>
    <w:rsid w:val="0088483E"/>
    <w:rsid w:val="0089016D"/>
    <w:rsid w:val="008928ED"/>
    <w:rsid w:val="008C73B0"/>
    <w:rsid w:val="008D2E04"/>
    <w:rsid w:val="008D3A4C"/>
    <w:rsid w:val="008D5474"/>
    <w:rsid w:val="008E61A3"/>
    <w:rsid w:val="008F0F0F"/>
    <w:rsid w:val="008F12FE"/>
    <w:rsid w:val="008F1429"/>
    <w:rsid w:val="008F3542"/>
    <w:rsid w:val="008F782B"/>
    <w:rsid w:val="00933D4B"/>
    <w:rsid w:val="00942610"/>
    <w:rsid w:val="009555C8"/>
    <w:rsid w:val="00960A59"/>
    <w:rsid w:val="00965AC5"/>
    <w:rsid w:val="00967E0B"/>
    <w:rsid w:val="009737B2"/>
    <w:rsid w:val="00976F8D"/>
    <w:rsid w:val="00981723"/>
    <w:rsid w:val="00996E93"/>
    <w:rsid w:val="00997CEE"/>
    <w:rsid w:val="009A7B63"/>
    <w:rsid w:val="009B18A5"/>
    <w:rsid w:val="009B458A"/>
    <w:rsid w:val="009B5417"/>
    <w:rsid w:val="009D2D6C"/>
    <w:rsid w:val="009E50A0"/>
    <w:rsid w:val="009F46FA"/>
    <w:rsid w:val="00A004CF"/>
    <w:rsid w:val="00A0509E"/>
    <w:rsid w:val="00A12764"/>
    <w:rsid w:val="00A15DCA"/>
    <w:rsid w:val="00A3190C"/>
    <w:rsid w:val="00A37631"/>
    <w:rsid w:val="00A503E1"/>
    <w:rsid w:val="00A607DC"/>
    <w:rsid w:val="00A65F2C"/>
    <w:rsid w:val="00A73A98"/>
    <w:rsid w:val="00A8379D"/>
    <w:rsid w:val="00A856ED"/>
    <w:rsid w:val="00A86688"/>
    <w:rsid w:val="00A974E3"/>
    <w:rsid w:val="00AD22C3"/>
    <w:rsid w:val="00AD3D63"/>
    <w:rsid w:val="00AD4003"/>
    <w:rsid w:val="00AD7BCC"/>
    <w:rsid w:val="00AE41BF"/>
    <w:rsid w:val="00AF065B"/>
    <w:rsid w:val="00AF4354"/>
    <w:rsid w:val="00B04716"/>
    <w:rsid w:val="00B1126A"/>
    <w:rsid w:val="00B20F57"/>
    <w:rsid w:val="00B22192"/>
    <w:rsid w:val="00B26F33"/>
    <w:rsid w:val="00B3223B"/>
    <w:rsid w:val="00B52823"/>
    <w:rsid w:val="00B54B89"/>
    <w:rsid w:val="00B65FCD"/>
    <w:rsid w:val="00B716CA"/>
    <w:rsid w:val="00B76DB8"/>
    <w:rsid w:val="00B814D6"/>
    <w:rsid w:val="00B86041"/>
    <w:rsid w:val="00BE29E0"/>
    <w:rsid w:val="00BE53C5"/>
    <w:rsid w:val="00BF721A"/>
    <w:rsid w:val="00C160BF"/>
    <w:rsid w:val="00C232D3"/>
    <w:rsid w:val="00C34D48"/>
    <w:rsid w:val="00C529E0"/>
    <w:rsid w:val="00C53EFB"/>
    <w:rsid w:val="00C661C1"/>
    <w:rsid w:val="00C8527C"/>
    <w:rsid w:val="00C91E7B"/>
    <w:rsid w:val="00C942D5"/>
    <w:rsid w:val="00C94760"/>
    <w:rsid w:val="00C9601B"/>
    <w:rsid w:val="00CA1A35"/>
    <w:rsid w:val="00CA6287"/>
    <w:rsid w:val="00CA7F01"/>
    <w:rsid w:val="00CD58D5"/>
    <w:rsid w:val="00CE4301"/>
    <w:rsid w:val="00CF3AB8"/>
    <w:rsid w:val="00D018F5"/>
    <w:rsid w:val="00D03B26"/>
    <w:rsid w:val="00D1247D"/>
    <w:rsid w:val="00D30A2F"/>
    <w:rsid w:val="00D31423"/>
    <w:rsid w:val="00D31ED4"/>
    <w:rsid w:val="00D32FD9"/>
    <w:rsid w:val="00D330A6"/>
    <w:rsid w:val="00D34B0A"/>
    <w:rsid w:val="00D357A1"/>
    <w:rsid w:val="00D35DBC"/>
    <w:rsid w:val="00D40698"/>
    <w:rsid w:val="00D428E7"/>
    <w:rsid w:val="00D47976"/>
    <w:rsid w:val="00D53312"/>
    <w:rsid w:val="00D561D2"/>
    <w:rsid w:val="00D90EF8"/>
    <w:rsid w:val="00DB2E28"/>
    <w:rsid w:val="00DB40C4"/>
    <w:rsid w:val="00DB52CE"/>
    <w:rsid w:val="00DB5936"/>
    <w:rsid w:val="00DD3648"/>
    <w:rsid w:val="00DE3690"/>
    <w:rsid w:val="00DF4BCE"/>
    <w:rsid w:val="00E00E05"/>
    <w:rsid w:val="00E07852"/>
    <w:rsid w:val="00E1626A"/>
    <w:rsid w:val="00E2534C"/>
    <w:rsid w:val="00E26EF6"/>
    <w:rsid w:val="00E4448F"/>
    <w:rsid w:val="00E53D54"/>
    <w:rsid w:val="00E62D5E"/>
    <w:rsid w:val="00E63035"/>
    <w:rsid w:val="00E64649"/>
    <w:rsid w:val="00E83866"/>
    <w:rsid w:val="00E919E2"/>
    <w:rsid w:val="00E9255C"/>
    <w:rsid w:val="00E93E7F"/>
    <w:rsid w:val="00E9482F"/>
    <w:rsid w:val="00E97567"/>
    <w:rsid w:val="00EA3739"/>
    <w:rsid w:val="00EC6AAF"/>
    <w:rsid w:val="00EE3724"/>
    <w:rsid w:val="00EE399F"/>
    <w:rsid w:val="00EF6662"/>
    <w:rsid w:val="00F018F8"/>
    <w:rsid w:val="00F10E0A"/>
    <w:rsid w:val="00F26746"/>
    <w:rsid w:val="00F457C5"/>
    <w:rsid w:val="00F531F5"/>
    <w:rsid w:val="00F66934"/>
    <w:rsid w:val="00F72FED"/>
    <w:rsid w:val="00F745C9"/>
    <w:rsid w:val="00F831CF"/>
    <w:rsid w:val="00F94C29"/>
    <w:rsid w:val="00FA03F4"/>
    <w:rsid w:val="00FB346F"/>
    <w:rsid w:val="00FB71BB"/>
    <w:rsid w:val="00FD4182"/>
    <w:rsid w:val="00FD458A"/>
    <w:rsid w:val="00FD762B"/>
    <w:rsid w:val="00FF0094"/>
    <w:rsid w:val="00FF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6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6CA"/>
    <w:rPr>
      <w:sz w:val="18"/>
      <w:szCs w:val="18"/>
    </w:rPr>
  </w:style>
  <w:style w:type="table" w:styleId="a5">
    <w:name w:val="Table Grid"/>
    <w:basedOn w:val="a1"/>
    <w:uiPriority w:val="59"/>
    <w:rsid w:val="009737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E61A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E61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6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6CA"/>
    <w:rPr>
      <w:sz w:val="18"/>
      <w:szCs w:val="18"/>
    </w:rPr>
  </w:style>
  <w:style w:type="table" w:styleId="a5">
    <w:name w:val="Table Grid"/>
    <w:basedOn w:val="a1"/>
    <w:uiPriority w:val="59"/>
    <w:rsid w:val="009737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E61A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E61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6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D3E142-B69B-46E9-A540-9ED076B6D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8</Pages>
  <Words>779</Words>
  <Characters>4442</Characters>
  <Application>Microsoft Office Word</Application>
  <DocSecurity>0</DocSecurity>
  <Lines>37</Lines>
  <Paragraphs>10</Paragraphs>
  <ScaleCrop>false</ScaleCrop>
  <Company/>
  <LinksUpToDate>false</LinksUpToDate>
  <CharactersWithSpaces>5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li</dc:creator>
  <cp:lastModifiedBy>tianli</cp:lastModifiedBy>
  <cp:revision>41</cp:revision>
  <dcterms:created xsi:type="dcterms:W3CDTF">2018-04-25T03:16:00Z</dcterms:created>
  <dcterms:modified xsi:type="dcterms:W3CDTF">2018-09-25T13:58:00Z</dcterms:modified>
</cp:coreProperties>
</file>